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629" w:rsidRDefault="001C1629" w:rsidP="001C1629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536F09" wp14:editId="3BD77207">
            <wp:extent cx="5274000" cy="227423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274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629" w:rsidRPr="00D324A2" w:rsidRDefault="001C1629" w:rsidP="001C1629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5597E">
        <w:rPr>
          <w:rFonts w:ascii="Times New Roman" w:hAnsi="Times New Roman" w:cs="Times New Roman"/>
          <w:bCs/>
        </w:rPr>
        <w:t>Figure S1.</w:t>
      </w:r>
      <w:r w:rsidRPr="00D96A6A">
        <w:t xml:space="preserve"> </w:t>
      </w:r>
      <w:r w:rsidRPr="00567895">
        <w:rPr>
          <w:rFonts w:ascii="Times New Roman" w:hAnsi="Times New Roman" w:cs="Times New Roman"/>
        </w:rPr>
        <w:t>The DAPI</w:t>
      </w:r>
      <w:r>
        <w:rPr>
          <w:rFonts w:ascii="Times New Roman" w:hAnsi="Times New Roman" w:cs="Times New Roman"/>
        </w:rPr>
        <w:t xml:space="preserve"> </w:t>
      </w:r>
      <w:r w:rsidRPr="00567895">
        <w:rPr>
          <w:rFonts w:ascii="Times New Roman" w:hAnsi="Times New Roman" w:cs="Times New Roman"/>
        </w:rPr>
        <w:t xml:space="preserve">staining of 3D cultured rBMSCs with composite hydrogels at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,</w:t>
      </w:r>
      <w:r w:rsidRPr="00567895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567895">
        <w:rPr>
          <w:rFonts w:ascii="Times New Roman" w:hAnsi="Times New Roman" w:cs="Times New Roman"/>
        </w:rPr>
        <w:t>and 14 days. The scale bar is 50 μm.</w:t>
      </w:r>
    </w:p>
    <w:p w:rsidR="00F53E85" w:rsidRDefault="00F53E85"/>
    <w:sectPr w:rsidR="00F53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29"/>
    <w:rsid w:val="00011139"/>
    <w:rsid w:val="0008737E"/>
    <w:rsid w:val="000B004D"/>
    <w:rsid w:val="001C1629"/>
    <w:rsid w:val="001C4B5E"/>
    <w:rsid w:val="00206B5D"/>
    <w:rsid w:val="00266288"/>
    <w:rsid w:val="00271BC6"/>
    <w:rsid w:val="00336774"/>
    <w:rsid w:val="003444C1"/>
    <w:rsid w:val="003723EB"/>
    <w:rsid w:val="00376CE0"/>
    <w:rsid w:val="003C3BBE"/>
    <w:rsid w:val="00410E5E"/>
    <w:rsid w:val="00441523"/>
    <w:rsid w:val="00527091"/>
    <w:rsid w:val="005737C9"/>
    <w:rsid w:val="00590DD2"/>
    <w:rsid w:val="005F0ECD"/>
    <w:rsid w:val="00600E4F"/>
    <w:rsid w:val="00607E67"/>
    <w:rsid w:val="00612052"/>
    <w:rsid w:val="00624253"/>
    <w:rsid w:val="006314C3"/>
    <w:rsid w:val="006B46F8"/>
    <w:rsid w:val="006C11AC"/>
    <w:rsid w:val="006D0817"/>
    <w:rsid w:val="006D5825"/>
    <w:rsid w:val="006E26AA"/>
    <w:rsid w:val="007130F7"/>
    <w:rsid w:val="00730DE7"/>
    <w:rsid w:val="00742677"/>
    <w:rsid w:val="007A3500"/>
    <w:rsid w:val="007D581D"/>
    <w:rsid w:val="007F10BF"/>
    <w:rsid w:val="00820F64"/>
    <w:rsid w:val="008559B8"/>
    <w:rsid w:val="00874295"/>
    <w:rsid w:val="008D4E43"/>
    <w:rsid w:val="008D54C3"/>
    <w:rsid w:val="00924F19"/>
    <w:rsid w:val="00965F7A"/>
    <w:rsid w:val="00A10CCF"/>
    <w:rsid w:val="00A16E2F"/>
    <w:rsid w:val="00B05A46"/>
    <w:rsid w:val="00B835E0"/>
    <w:rsid w:val="00B84459"/>
    <w:rsid w:val="00BC0015"/>
    <w:rsid w:val="00C500C8"/>
    <w:rsid w:val="00C67626"/>
    <w:rsid w:val="00C70D00"/>
    <w:rsid w:val="00CA1B40"/>
    <w:rsid w:val="00CA2283"/>
    <w:rsid w:val="00CB20EE"/>
    <w:rsid w:val="00CD14F8"/>
    <w:rsid w:val="00D35F2F"/>
    <w:rsid w:val="00D629A1"/>
    <w:rsid w:val="00D70342"/>
    <w:rsid w:val="00DA2C0F"/>
    <w:rsid w:val="00DD7768"/>
    <w:rsid w:val="00DF583F"/>
    <w:rsid w:val="00E15A43"/>
    <w:rsid w:val="00E21A0E"/>
    <w:rsid w:val="00E35705"/>
    <w:rsid w:val="00EB1E82"/>
    <w:rsid w:val="00EB2EF7"/>
    <w:rsid w:val="00EF09F4"/>
    <w:rsid w:val="00F0074B"/>
    <w:rsid w:val="00F06EE0"/>
    <w:rsid w:val="00F10D37"/>
    <w:rsid w:val="00F53E85"/>
    <w:rsid w:val="00F9170B"/>
    <w:rsid w:val="00FB1440"/>
    <w:rsid w:val="00FE5311"/>
    <w:rsid w:val="00FF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6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6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araj, Ezhilraj</dc:creator>
  <cp:lastModifiedBy>Dharmaraj, Ezhilraj</cp:lastModifiedBy>
  <cp:revision>1</cp:revision>
  <dcterms:created xsi:type="dcterms:W3CDTF">2020-12-11T14:38:00Z</dcterms:created>
  <dcterms:modified xsi:type="dcterms:W3CDTF">2020-12-11T14:38:00Z</dcterms:modified>
</cp:coreProperties>
</file>